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708"/>
        <w:gridCol w:w="993"/>
      </w:tblGrid>
      <w:tr w:rsidR="00CC3F4B" w:rsidTr="0079220F">
        <w:tc>
          <w:tcPr>
            <w:tcW w:w="1696" w:type="dxa"/>
          </w:tcPr>
          <w:p w:rsidR="00CC3F4B" w:rsidRPr="004D54B3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4" w:type="dxa"/>
          </w:tcPr>
          <w:p w:rsidR="00CC3F4B" w:rsidRPr="004D54B3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</w:tcPr>
          <w:p w:rsidR="00CC3F4B" w:rsidRPr="004D54B3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08" w:type="dxa"/>
          </w:tcPr>
          <w:p w:rsidR="00CC3F4B" w:rsidRPr="004D54B3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3" w:type="dxa"/>
          </w:tcPr>
          <w:p w:rsidR="00CC3F4B" w:rsidRPr="004D54B3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CC3F4B" w:rsidTr="0079220F">
        <w:tc>
          <w:tcPr>
            <w:tcW w:w="1696" w:type="dxa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1134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993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0.37</w:t>
            </w:r>
          </w:p>
        </w:tc>
        <w:tc>
          <w:tcPr>
            <w:tcW w:w="708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CC3F4B" w:rsidTr="0079220F">
        <w:tc>
          <w:tcPr>
            <w:tcW w:w="1696" w:type="dxa"/>
          </w:tcPr>
          <w:p w:rsidR="00CC3F4B" w:rsidRPr="004D54B3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CC3F4B" w:rsidRPr="003378C0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234</w:t>
            </w:r>
          </w:p>
        </w:tc>
        <w:tc>
          <w:tcPr>
            <w:tcW w:w="993" w:type="dxa"/>
            <w:vAlign w:val="center"/>
          </w:tcPr>
          <w:p w:rsidR="00CC3F4B" w:rsidRPr="003378C0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3.71</w:t>
            </w:r>
          </w:p>
        </w:tc>
        <w:tc>
          <w:tcPr>
            <w:tcW w:w="708" w:type="dxa"/>
            <w:vAlign w:val="center"/>
          </w:tcPr>
          <w:p w:rsidR="00CC3F4B" w:rsidRPr="003378C0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2</w:t>
            </w:r>
          </w:p>
        </w:tc>
      </w:tr>
      <w:tr w:rsidR="00CC3F4B" w:rsidTr="0079220F">
        <w:tc>
          <w:tcPr>
            <w:tcW w:w="1696" w:type="dxa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21</w:t>
            </w:r>
          </w:p>
        </w:tc>
        <w:tc>
          <w:tcPr>
            <w:tcW w:w="993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67</w:t>
            </w:r>
          </w:p>
        </w:tc>
        <w:tc>
          <w:tcPr>
            <w:tcW w:w="708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CC3F4B" w:rsidRDefault="00CC3F4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:rsidR="00660401" w:rsidRDefault="00CC3F4B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4B"/>
    <w:rsid w:val="006B261E"/>
    <w:rsid w:val="00767259"/>
    <w:rsid w:val="00CC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357BC-6FB9-4FC8-8FE8-61AFD975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C3F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3F4B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C3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04:00Z</dcterms:created>
  <dcterms:modified xsi:type="dcterms:W3CDTF">2018-09-08T07:04:00Z</dcterms:modified>
</cp:coreProperties>
</file>